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19C4" w:rsidRPr="00BD66DC" w:rsidRDefault="004C410E" w:rsidP="00BD66DC">
      <w:pPr>
        <w:spacing w:before="120" w:after="120"/>
        <w:ind w:firstLineChars="200" w:firstLine="400"/>
        <w:jc w:val="center"/>
        <w:rPr>
          <w:rFonts w:ascii="Times New Roman" w:hAnsiTheme="minorEastAsia"/>
          <w:sz w:val="21"/>
          <w:szCs w:val="24"/>
        </w:rPr>
      </w:pPr>
      <w:r w:rsidRPr="00BD66DC">
        <w:rPr>
          <w:rFonts w:ascii="Times New Roman" w:hAnsi="Times New Roman" w:hint="eastAsia"/>
          <w:sz w:val="20"/>
          <w:szCs w:val="21"/>
        </w:rPr>
        <w:t>Table S</w:t>
      </w:r>
      <w:r w:rsidR="00BD66DC">
        <w:rPr>
          <w:rFonts w:ascii="Times New Roman" w:hAnsi="Times New Roman" w:hint="eastAsia"/>
          <w:sz w:val="20"/>
          <w:szCs w:val="21"/>
        </w:rPr>
        <w:t>7.</w:t>
      </w:r>
      <w:r w:rsidRPr="00BD66DC">
        <w:rPr>
          <w:rFonts w:ascii="Times New Roman" w:hAnsi="Times New Roman" w:hint="eastAsia"/>
          <w:sz w:val="20"/>
          <w:szCs w:val="21"/>
        </w:rPr>
        <w:t xml:space="preserve"> T</w:t>
      </w:r>
      <w:r w:rsidRPr="00BD66DC">
        <w:rPr>
          <w:rFonts w:ascii="Times New Roman" w:hAnsi="Times New Roman"/>
          <w:sz w:val="20"/>
          <w:szCs w:val="21"/>
        </w:rPr>
        <w:t>he</w:t>
      </w:r>
      <w:r w:rsidR="00E92478" w:rsidRPr="00BD66DC">
        <w:rPr>
          <w:rFonts w:ascii="Times New Roman" w:hAnsi="Times New Roman" w:hint="eastAsia"/>
          <w:sz w:val="20"/>
          <w:szCs w:val="21"/>
        </w:rPr>
        <w:t xml:space="preserve"> f</w:t>
      </w:r>
      <w:r w:rsidR="00E92478" w:rsidRPr="00BD66DC">
        <w:rPr>
          <w:rFonts w:ascii="Times New Roman" w:hAnsi="Times New Roman"/>
          <w:sz w:val="20"/>
          <w:szCs w:val="21"/>
        </w:rPr>
        <w:t>irst-generation immigrants</w:t>
      </w:r>
      <w:r w:rsidR="00E92478" w:rsidRPr="00BD66DC">
        <w:rPr>
          <w:rFonts w:ascii="Times New Roman" w:hAnsi="Times New Roman" w:hint="eastAsia"/>
          <w:sz w:val="20"/>
          <w:szCs w:val="21"/>
        </w:rPr>
        <w:t xml:space="preserve"> among</w:t>
      </w:r>
      <w:r w:rsidRPr="00BD66DC">
        <w:rPr>
          <w:rFonts w:ascii="Times New Roman" w:hAnsi="Times New Roman" w:hint="eastAsia"/>
          <w:sz w:val="20"/>
          <w:szCs w:val="21"/>
        </w:rPr>
        <w:t xml:space="preserve"> </w:t>
      </w:r>
      <w:r w:rsidRPr="00BD66DC">
        <w:rPr>
          <w:rFonts w:ascii="Times New Roman" w:hAnsi="Times New Roman" w:hint="eastAsia"/>
          <w:i/>
          <w:sz w:val="20"/>
          <w:szCs w:val="21"/>
        </w:rPr>
        <w:t>Sibiraea</w:t>
      </w:r>
      <w:r w:rsidRPr="00BD66DC">
        <w:rPr>
          <w:rFonts w:ascii="Times New Roman" w:hAnsi="Times New Roman"/>
          <w:sz w:val="20"/>
          <w:szCs w:val="21"/>
        </w:rPr>
        <w:t xml:space="preserve"> </w:t>
      </w:r>
      <w:r w:rsidR="00E92478" w:rsidRPr="00BD66DC">
        <w:rPr>
          <w:rFonts w:ascii="Times New Roman" w:hAnsi="Times New Roman" w:hint="eastAsia"/>
          <w:sz w:val="20"/>
          <w:szCs w:val="21"/>
        </w:rPr>
        <w:t>populations</w:t>
      </w:r>
      <w:r w:rsidRPr="00BD66DC">
        <w:rPr>
          <w:rFonts w:ascii="Times New Roman" w:hAnsi="Times New Roman" w:hint="eastAsia"/>
          <w:bCs/>
          <w:sz w:val="20"/>
          <w:szCs w:val="21"/>
        </w:rPr>
        <w:t xml:space="preserve"> from </w:t>
      </w:r>
      <w:r w:rsidR="00E92478" w:rsidRPr="00BD66DC">
        <w:rPr>
          <w:rFonts w:ascii="Times New Roman" w:hAnsi="Times New Roman" w:hint="eastAsia"/>
          <w:sz w:val="20"/>
          <w:szCs w:val="21"/>
        </w:rPr>
        <w:t>the frequency-based method</w:t>
      </w:r>
      <w:r w:rsidRPr="00BD66DC">
        <w:rPr>
          <w:rFonts w:ascii="Times New Roman" w:hAnsi="Times New Roman"/>
          <w:bCs/>
          <w:sz w:val="20"/>
          <w:szCs w:val="21"/>
        </w:rPr>
        <w:t xml:space="preserve"> analysis</w:t>
      </w:r>
      <w:r w:rsidRPr="00BD66DC">
        <w:rPr>
          <w:rFonts w:ascii="Times New Roman" w:hAnsi="Times New Roman" w:hint="eastAsia"/>
          <w:bCs/>
          <w:sz w:val="20"/>
          <w:szCs w:val="21"/>
        </w:rPr>
        <w:t xml:space="preserve"> in </w:t>
      </w:r>
      <w:r w:rsidR="00E92478" w:rsidRPr="00BD66DC">
        <w:rPr>
          <w:rFonts w:ascii="Times New Roman" w:hAnsi="Times New Roman" w:hint="eastAsia"/>
          <w:bCs/>
          <w:sz w:val="20"/>
          <w:szCs w:val="21"/>
        </w:rPr>
        <w:t>GENEGLASS</w:t>
      </w:r>
      <w:r w:rsidRPr="00BD66DC">
        <w:rPr>
          <w:rFonts w:ascii="Times New Roman" w:hAnsi="Times New Roman" w:hint="eastAsia"/>
          <w:bCs/>
          <w:sz w:val="20"/>
          <w:szCs w:val="21"/>
        </w:rPr>
        <w:t>.</w:t>
      </w:r>
    </w:p>
    <w:tbl>
      <w:tblPr>
        <w:tblW w:w="6100" w:type="dxa"/>
        <w:jc w:val="center"/>
        <w:tblInd w:w="95" w:type="dxa"/>
        <w:tblLook w:val="04A0"/>
      </w:tblPr>
      <w:tblGrid>
        <w:gridCol w:w="460"/>
        <w:gridCol w:w="1880"/>
        <w:gridCol w:w="1880"/>
        <w:gridCol w:w="1880"/>
      </w:tblGrid>
      <w:tr w:rsidR="00E92478" w:rsidRPr="00BD66DC" w:rsidTr="00E92478">
        <w:trPr>
          <w:trHeight w:val="300"/>
          <w:jc w:val="center"/>
        </w:trPr>
        <w:tc>
          <w:tcPr>
            <w:tcW w:w="4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Individual</w:t>
            </w:r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 xml:space="preserve"> Migrated from</w:t>
            </w:r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i/>
                <w:iCs/>
                <w:color w:val="000000"/>
                <w:sz w:val="20"/>
                <w:szCs w:val="20"/>
              </w:rPr>
              <w:t xml:space="preserve"> P</w:t>
            </w: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E92478" w:rsidRPr="00BD66DC" w:rsidTr="00E92478">
        <w:trPr>
          <w:trHeight w:val="300"/>
          <w:jc w:val="center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i/>
                <w:iCs/>
                <w:color w:val="000000"/>
                <w:sz w:val="20"/>
                <w:szCs w:val="20"/>
              </w:rPr>
              <w:t>S.laevigat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</w:tr>
      <w:tr w:rsidR="00E92478" w:rsidRPr="00BD66DC" w:rsidTr="00E92478">
        <w:trPr>
          <w:trHeight w:val="30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MQb no.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QLb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005</w:t>
            </w:r>
          </w:p>
        </w:tc>
      </w:tr>
      <w:tr w:rsidR="00E92478" w:rsidRPr="00BD66DC" w:rsidTr="00E92478">
        <w:trPr>
          <w:trHeight w:val="30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DRb no.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PAb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005</w:t>
            </w:r>
          </w:p>
        </w:tc>
      </w:tr>
      <w:tr w:rsidR="00E92478" w:rsidRPr="00BD66DC" w:rsidTr="00E92478">
        <w:trPr>
          <w:trHeight w:val="30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MYb no.1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PAb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004</w:t>
            </w:r>
          </w:p>
        </w:tc>
      </w:tr>
      <w:tr w:rsidR="00E92478" w:rsidRPr="00BD66DC" w:rsidTr="00E92478">
        <w:trPr>
          <w:trHeight w:val="30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HZb no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PAb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E92478" w:rsidRPr="00BD66DC" w:rsidTr="00E92478">
        <w:trPr>
          <w:trHeight w:val="30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PAb no.1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MYb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E92478" w:rsidRPr="00BD66DC" w:rsidTr="00E92478">
        <w:trPr>
          <w:trHeight w:val="30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XHb no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MYb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007</w:t>
            </w:r>
          </w:p>
        </w:tc>
      </w:tr>
      <w:tr w:rsidR="00E92478" w:rsidRPr="00BD66DC" w:rsidTr="00E92478">
        <w:trPr>
          <w:trHeight w:val="30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REG1b no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XHb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E92478" w:rsidRPr="00BD66DC" w:rsidTr="00E92478">
        <w:trPr>
          <w:trHeight w:val="30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REG3b no.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YSb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001</w:t>
            </w:r>
          </w:p>
        </w:tc>
      </w:tr>
      <w:tr w:rsidR="00E92478" w:rsidRPr="00BD66DC" w:rsidTr="00E92478">
        <w:trPr>
          <w:trHeight w:val="30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BMb no.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REG3b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001</w:t>
            </w:r>
          </w:p>
        </w:tc>
      </w:tr>
      <w:tr w:rsidR="00E92478" w:rsidRPr="00BD66DC" w:rsidTr="00E92478">
        <w:trPr>
          <w:trHeight w:val="30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YSb no.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BMb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001</w:t>
            </w:r>
          </w:p>
        </w:tc>
      </w:tr>
      <w:tr w:rsidR="00E92478" w:rsidRPr="00BD66DC" w:rsidTr="00E92478">
        <w:trPr>
          <w:trHeight w:val="300"/>
          <w:jc w:val="center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i/>
                <w:iCs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i/>
                <w:iCs/>
                <w:color w:val="000000"/>
                <w:sz w:val="20"/>
                <w:szCs w:val="20"/>
              </w:rPr>
              <w:t>S.angustat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</w:tr>
      <w:tr w:rsidR="00E92478" w:rsidRPr="00BD66DC" w:rsidTr="00E92478">
        <w:trPr>
          <w:trHeight w:val="30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Mqa no.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PA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007</w:t>
            </w:r>
          </w:p>
        </w:tc>
      </w:tr>
      <w:tr w:rsidR="00E92478" w:rsidRPr="00BD66DC" w:rsidTr="00E92478">
        <w:trPr>
          <w:trHeight w:val="30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DR1a no.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J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003</w:t>
            </w:r>
          </w:p>
        </w:tc>
      </w:tr>
      <w:tr w:rsidR="00E92478" w:rsidRPr="00BD66DC" w:rsidTr="00E92478">
        <w:trPr>
          <w:trHeight w:val="30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QLa no.1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DR2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005</w:t>
            </w:r>
          </w:p>
        </w:tc>
      </w:tr>
      <w:tr w:rsidR="00E92478" w:rsidRPr="00BD66DC" w:rsidTr="00E92478">
        <w:trPr>
          <w:trHeight w:val="30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MYa no.1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QL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001</w:t>
            </w:r>
          </w:p>
        </w:tc>
      </w:tr>
      <w:tr w:rsidR="00E92478" w:rsidRPr="00BD66DC" w:rsidTr="00E92478">
        <w:trPr>
          <w:trHeight w:val="30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MYa no.1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QL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003</w:t>
            </w:r>
          </w:p>
        </w:tc>
      </w:tr>
      <w:tr w:rsidR="00E92478" w:rsidRPr="00BD66DC" w:rsidTr="00E92478">
        <w:trPr>
          <w:trHeight w:val="30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HZa no.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QL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006</w:t>
            </w:r>
          </w:p>
        </w:tc>
      </w:tr>
      <w:tr w:rsidR="00E92478" w:rsidRPr="00BD66DC" w:rsidTr="00E92478">
        <w:trPr>
          <w:trHeight w:val="30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PAa no.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MY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002</w:t>
            </w:r>
          </w:p>
        </w:tc>
      </w:tr>
      <w:tr w:rsidR="00E92478" w:rsidRPr="00BD66DC" w:rsidTr="00E92478">
        <w:trPr>
          <w:trHeight w:val="30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PAa no.1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QL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005</w:t>
            </w:r>
          </w:p>
        </w:tc>
      </w:tr>
      <w:tr w:rsidR="00E92478" w:rsidRPr="00BD66DC" w:rsidTr="00E92478">
        <w:trPr>
          <w:trHeight w:val="30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PAa no.1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DR2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002</w:t>
            </w:r>
          </w:p>
        </w:tc>
      </w:tr>
      <w:tr w:rsidR="00E92478" w:rsidRPr="00BD66DC" w:rsidTr="00E92478">
        <w:trPr>
          <w:trHeight w:val="30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REG3a no.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REG2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004</w:t>
            </w:r>
          </w:p>
        </w:tc>
      </w:tr>
      <w:tr w:rsidR="00E92478" w:rsidRPr="00BD66DC" w:rsidTr="00E92478">
        <w:trPr>
          <w:trHeight w:val="30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REG3a no.1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JZ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001</w:t>
            </w:r>
          </w:p>
        </w:tc>
      </w:tr>
      <w:tr w:rsidR="00E92478" w:rsidRPr="00BD66DC" w:rsidTr="00E92478">
        <w:trPr>
          <w:trHeight w:val="30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HYa no.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AB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001</w:t>
            </w:r>
          </w:p>
        </w:tc>
      </w:tr>
      <w:tr w:rsidR="00E92478" w:rsidRPr="00BD66DC" w:rsidTr="00E92478">
        <w:trPr>
          <w:trHeight w:val="30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DQINa no.1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DB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003</w:t>
            </w:r>
          </w:p>
        </w:tc>
      </w:tr>
      <w:tr w:rsidR="00E92478" w:rsidRPr="00BD66DC" w:rsidTr="00E92478">
        <w:trPr>
          <w:trHeight w:val="30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DQINa no.2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LT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001</w:t>
            </w:r>
          </w:p>
        </w:tc>
      </w:tr>
      <w:tr w:rsidR="00E92478" w:rsidRPr="00BD66DC" w:rsidTr="00E92478">
        <w:trPr>
          <w:trHeight w:val="30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DCa no.1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LT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001</w:t>
            </w:r>
          </w:p>
        </w:tc>
      </w:tr>
      <w:tr w:rsidR="00E92478" w:rsidRPr="00BD66DC" w:rsidTr="00E92478">
        <w:trPr>
          <w:trHeight w:val="30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LTa no.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DF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005</w:t>
            </w:r>
          </w:p>
        </w:tc>
      </w:tr>
      <w:tr w:rsidR="00E92478" w:rsidRPr="00BD66DC" w:rsidTr="00E92478">
        <w:trPr>
          <w:trHeight w:val="30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LTa no.1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DB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008</w:t>
            </w:r>
          </w:p>
        </w:tc>
      </w:tr>
      <w:tr w:rsidR="00E92478" w:rsidRPr="00BD66DC" w:rsidTr="00E92478">
        <w:trPr>
          <w:trHeight w:val="30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LTa no.2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DC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007</w:t>
            </w:r>
          </w:p>
        </w:tc>
      </w:tr>
      <w:tr w:rsidR="00E92478" w:rsidRPr="00BD66DC" w:rsidTr="00E92478">
        <w:trPr>
          <w:trHeight w:val="30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DFa no.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DB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005</w:t>
            </w:r>
          </w:p>
        </w:tc>
      </w:tr>
      <w:tr w:rsidR="00E92478" w:rsidRPr="00BD66DC" w:rsidTr="00E92478">
        <w:trPr>
          <w:trHeight w:val="30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DFa no.1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DB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003</w:t>
            </w:r>
          </w:p>
        </w:tc>
      </w:tr>
      <w:tr w:rsidR="00E92478" w:rsidRPr="00BD66DC" w:rsidTr="00E92478">
        <w:trPr>
          <w:trHeight w:val="30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DBa no.1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DF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004</w:t>
            </w:r>
          </w:p>
        </w:tc>
      </w:tr>
      <w:tr w:rsidR="00E92478" w:rsidRPr="00BD66DC" w:rsidTr="00E92478">
        <w:trPr>
          <w:trHeight w:val="30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LHa no.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AB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002</w:t>
            </w:r>
          </w:p>
        </w:tc>
      </w:tr>
      <w:tr w:rsidR="00E92478" w:rsidRPr="00BD66DC" w:rsidTr="00E92478">
        <w:trPr>
          <w:trHeight w:val="30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ABa no.1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LWQ1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004</w:t>
            </w:r>
          </w:p>
        </w:tc>
      </w:tr>
      <w:tr w:rsidR="00E92478" w:rsidRPr="00BD66DC" w:rsidTr="00E92478">
        <w:trPr>
          <w:trHeight w:val="30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YS1a no.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LH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003</w:t>
            </w:r>
          </w:p>
        </w:tc>
      </w:tr>
      <w:tr w:rsidR="00E92478" w:rsidRPr="00BD66DC" w:rsidTr="00E92478">
        <w:trPr>
          <w:trHeight w:val="30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YS1a no.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YS3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007</w:t>
            </w:r>
          </w:p>
        </w:tc>
      </w:tr>
      <w:tr w:rsidR="00E92478" w:rsidRPr="00BD66DC" w:rsidTr="00E92478">
        <w:trPr>
          <w:trHeight w:val="30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YS1a no.1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REG3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E92478" w:rsidRPr="00BD66DC" w:rsidTr="00E92478">
        <w:trPr>
          <w:trHeight w:val="30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YS2a no.1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YS4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004</w:t>
            </w:r>
          </w:p>
        </w:tc>
      </w:tr>
      <w:tr w:rsidR="00E92478" w:rsidRPr="00BD66DC" w:rsidTr="00E92478">
        <w:trPr>
          <w:trHeight w:val="30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YS3a no.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J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002</w:t>
            </w:r>
          </w:p>
        </w:tc>
      </w:tr>
      <w:tr w:rsidR="00E92478" w:rsidRPr="00BD66DC" w:rsidTr="00E92478">
        <w:trPr>
          <w:trHeight w:val="30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YS3a no.1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LWQ1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002</w:t>
            </w:r>
          </w:p>
        </w:tc>
      </w:tr>
      <w:tr w:rsidR="00E92478" w:rsidRPr="00BD66DC" w:rsidTr="00E92478">
        <w:trPr>
          <w:trHeight w:val="30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NQa no.1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JZ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E92478" w:rsidRPr="00BD66DC" w:rsidTr="00E92478">
        <w:trPr>
          <w:trHeight w:val="30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YS4a no.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YS3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E92478" w:rsidRPr="00BD66DC" w:rsidTr="00E92478">
        <w:trPr>
          <w:trHeight w:val="30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YS4a no.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REG3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003</w:t>
            </w:r>
          </w:p>
        </w:tc>
      </w:tr>
      <w:tr w:rsidR="00E92478" w:rsidRPr="00BD66DC" w:rsidTr="00E92478">
        <w:trPr>
          <w:trHeight w:val="30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LWQ2a no.1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YS2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E92478" w:rsidRPr="00BD66DC" w:rsidTr="00E92478">
        <w:trPr>
          <w:trHeight w:val="30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BQa no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DQ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002</w:t>
            </w:r>
          </w:p>
        </w:tc>
      </w:tr>
      <w:tr w:rsidR="00E92478" w:rsidRPr="00BD66DC" w:rsidTr="00E92478">
        <w:trPr>
          <w:trHeight w:val="30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BQa no.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DB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006</w:t>
            </w:r>
          </w:p>
        </w:tc>
      </w:tr>
      <w:tr w:rsidR="00E92478" w:rsidRPr="00BD66DC" w:rsidTr="00E92478">
        <w:trPr>
          <w:trHeight w:val="30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BQa no.1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HY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007</w:t>
            </w:r>
          </w:p>
        </w:tc>
      </w:tr>
      <w:tr w:rsidR="00E92478" w:rsidRPr="00BD66DC" w:rsidTr="00E92478">
        <w:trPr>
          <w:trHeight w:val="30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BQa no.1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LWQ2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006</w:t>
            </w:r>
          </w:p>
        </w:tc>
      </w:tr>
      <w:tr w:rsidR="00E92478" w:rsidRPr="00BD66DC" w:rsidTr="00E92478">
        <w:trPr>
          <w:trHeight w:val="30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BQa no.2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J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003</w:t>
            </w:r>
          </w:p>
        </w:tc>
      </w:tr>
      <w:tr w:rsidR="00E92478" w:rsidRPr="00BD66DC" w:rsidTr="00E92478">
        <w:trPr>
          <w:trHeight w:val="30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CDa no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YS2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E92478" w:rsidRPr="00BD66DC" w:rsidTr="00E92478">
        <w:trPr>
          <w:trHeight w:val="30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CDa no.2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JZ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004</w:t>
            </w:r>
          </w:p>
        </w:tc>
      </w:tr>
      <w:tr w:rsidR="00E92478" w:rsidRPr="00BD66DC" w:rsidTr="00E92478">
        <w:trPr>
          <w:trHeight w:val="315"/>
          <w:jc w:val="center"/>
        </w:trPr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JDa no.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NQa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478" w:rsidRPr="00BD66DC" w:rsidRDefault="00E92478" w:rsidP="00E92478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BD66DC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</w:t>
            </w:r>
          </w:p>
        </w:tc>
      </w:tr>
    </w:tbl>
    <w:p w:rsidR="001019C4" w:rsidRDefault="001019C4">
      <w:pPr>
        <w:spacing w:before="120" w:after="120"/>
        <w:ind w:firstLineChars="200" w:firstLine="440"/>
        <w:rPr>
          <w:rFonts w:ascii="Times New Roman" w:hAnsiTheme="minorEastAsia"/>
          <w:szCs w:val="24"/>
        </w:rPr>
      </w:pPr>
    </w:p>
    <w:p w:rsidR="001019C4" w:rsidRDefault="001019C4">
      <w:pPr>
        <w:spacing w:before="120" w:after="120"/>
        <w:ind w:firstLineChars="200" w:firstLine="440"/>
        <w:rPr>
          <w:rFonts w:ascii="Times New Roman" w:hAnsiTheme="minorEastAsia"/>
          <w:szCs w:val="24"/>
        </w:rPr>
      </w:pPr>
    </w:p>
    <w:sectPr w:rsidR="001019C4" w:rsidSect="006D52D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8" w:right="1418" w:bottom="1418" w:left="1418" w:header="709" w:footer="709" w:gutter="0"/>
      <w:cols w:space="720"/>
      <w:docGrid w:type="linesAndChar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06B0B" w:rsidRDefault="00806B0B" w:rsidP="001019C4">
      <w:pPr>
        <w:spacing w:after="0"/>
      </w:pPr>
      <w:r>
        <w:separator/>
      </w:r>
    </w:p>
  </w:endnote>
  <w:endnote w:type="continuationSeparator" w:id="0">
    <w:p w:rsidR="00806B0B" w:rsidRDefault="00806B0B" w:rsidP="001019C4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D66DC" w:rsidRDefault="00BD66DC">
    <w:pPr>
      <w:pStyle w:val="a3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D66DC" w:rsidRDefault="00BD66DC">
    <w:pPr>
      <w:pStyle w:val="a3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D66DC" w:rsidRDefault="00BD66DC">
    <w:pPr>
      <w:pStyle w:val="a3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06B0B" w:rsidRDefault="00806B0B" w:rsidP="001019C4">
      <w:pPr>
        <w:spacing w:after="0"/>
      </w:pPr>
      <w:r>
        <w:separator/>
      </w:r>
    </w:p>
  </w:footnote>
  <w:footnote w:type="continuationSeparator" w:id="0">
    <w:p w:rsidR="00806B0B" w:rsidRDefault="00806B0B" w:rsidP="001019C4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D66DC" w:rsidRDefault="00BD66DC">
    <w:pPr>
      <w:pStyle w:val="a4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D66DC" w:rsidRDefault="00BD66DC">
    <w:pPr>
      <w:pStyle w:val="a4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D66DC" w:rsidRDefault="00BD66DC">
    <w:pPr>
      <w:pStyle w:val="a4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oNotTrackMoves/>
  <w:defaultTabStop w:val="720"/>
  <w:drawingGridHorizontalSpacing w:val="110"/>
  <w:displayHorizontalDrawingGridEvery w:val="2"/>
  <w:displayVerticalDrawingGridEvery w:val="2"/>
  <w:noPunctuationKerning/>
  <w:characterSpacingControl w:val="doNotCompress"/>
  <w:hdrShapeDefaults>
    <o:shapedefaults v:ext="edit" spidmax="18434"/>
  </w:hdrShapeDefaults>
  <w:footnotePr>
    <w:footnote w:id="-1"/>
    <w:footnote w:id="0"/>
  </w:footnotePr>
  <w:endnotePr>
    <w:endnote w:id="-1"/>
    <w:endnote w:id="0"/>
  </w:endnotePr>
  <w:compat>
    <w:spaceForUL/>
    <w:doNotLeaveBackslashAlone/>
    <w:ulTrailSpace/>
    <w:doNotExpandShiftReturn/>
    <w:doNotBreakWrappedTables/>
    <w:doNotWrapTextWithPunct/>
    <w:doNotUseEastAsianBreak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F612FC"/>
    <w:rsid w:val="00003DA1"/>
    <w:rsid w:val="00003F26"/>
    <w:rsid w:val="0000671D"/>
    <w:rsid w:val="00065EB6"/>
    <w:rsid w:val="000805E8"/>
    <w:rsid w:val="000A53D6"/>
    <w:rsid w:val="001019C4"/>
    <w:rsid w:val="00175B65"/>
    <w:rsid w:val="00181EA9"/>
    <w:rsid w:val="001A18D8"/>
    <w:rsid w:val="001A3232"/>
    <w:rsid w:val="001B020F"/>
    <w:rsid w:val="001B5381"/>
    <w:rsid w:val="00224693"/>
    <w:rsid w:val="00226FD9"/>
    <w:rsid w:val="00292FFF"/>
    <w:rsid w:val="002B5001"/>
    <w:rsid w:val="002F0AC6"/>
    <w:rsid w:val="002F13FE"/>
    <w:rsid w:val="00323B43"/>
    <w:rsid w:val="00387317"/>
    <w:rsid w:val="003D37D8"/>
    <w:rsid w:val="003D7528"/>
    <w:rsid w:val="004114AC"/>
    <w:rsid w:val="004358AB"/>
    <w:rsid w:val="00470B98"/>
    <w:rsid w:val="004A5B00"/>
    <w:rsid w:val="004C0D04"/>
    <w:rsid w:val="004C410E"/>
    <w:rsid w:val="00510FC0"/>
    <w:rsid w:val="00537A8D"/>
    <w:rsid w:val="00590FE4"/>
    <w:rsid w:val="00594988"/>
    <w:rsid w:val="005C1173"/>
    <w:rsid w:val="005C4D6B"/>
    <w:rsid w:val="005D34A2"/>
    <w:rsid w:val="005D55C5"/>
    <w:rsid w:val="005F57F2"/>
    <w:rsid w:val="00622964"/>
    <w:rsid w:val="006D52D4"/>
    <w:rsid w:val="006F5899"/>
    <w:rsid w:val="007330BF"/>
    <w:rsid w:val="00740D75"/>
    <w:rsid w:val="00772156"/>
    <w:rsid w:val="00800863"/>
    <w:rsid w:val="00806B0B"/>
    <w:rsid w:val="00837ED9"/>
    <w:rsid w:val="00851F47"/>
    <w:rsid w:val="00863CF5"/>
    <w:rsid w:val="00893F1C"/>
    <w:rsid w:val="008B7726"/>
    <w:rsid w:val="008D06BE"/>
    <w:rsid w:val="009034D8"/>
    <w:rsid w:val="009751F2"/>
    <w:rsid w:val="00A2401E"/>
    <w:rsid w:val="00AA58E3"/>
    <w:rsid w:val="00AC11BB"/>
    <w:rsid w:val="00AF16A1"/>
    <w:rsid w:val="00AF70CC"/>
    <w:rsid w:val="00B16FA7"/>
    <w:rsid w:val="00B348AE"/>
    <w:rsid w:val="00B515C7"/>
    <w:rsid w:val="00B655E1"/>
    <w:rsid w:val="00B7130F"/>
    <w:rsid w:val="00B73C4E"/>
    <w:rsid w:val="00BC3E49"/>
    <w:rsid w:val="00BD3CF8"/>
    <w:rsid w:val="00BD66DC"/>
    <w:rsid w:val="00BE5D89"/>
    <w:rsid w:val="00C07552"/>
    <w:rsid w:val="00C266EA"/>
    <w:rsid w:val="00C837E6"/>
    <w:rsid w:val="00CD71D3"/>
    <w:rsid w:val="00D002E6"/>
    <w:rsid w:val="00D15B27"/>
    <w:rsid w:val="00D37761"/>
    <w:rsid w:val="00D62ECC"/>
    <w:rsid w:val="00E244B0"/>
    <w:rsid w:val="00E36FC9"/>
    <w:rsid w:val="00E92478"/>
    <w:rsid w:val="00EC2D18"/>
    <w:rsid w:val="00EC3AE4"/>
    <w:rsid w:val="00F612FC"/>
    <w:rsid w:val="00FC04AD"/>
    <w:rsid w:val="020255DA"/>
    <w:rsid w:val="02B66382"/>
    <w:rsid w:val="048E53B2"/>
    <w:rsid w:val="05F851DA"/>
    <w:rsid w:val="0E205AB9"/>
    <w:rsid w:val="150B2214"/>
    <w:rsid w:val="198F7C41"/>
    <w:rsid w:val="1DB765D0"/>
    <w:rsid w:val="207B4B5A"/>
    <w:rsid w:val="22777E18"/>
    <w:rsid w:val="2C777084"/>
    <w:rsid w:val="2CBD64F3"/>
    <w:rsid w:val="33766BFC"/>
    <w:rsid w:val="375D7214"/>
    <w:rsid w:val="38253A2D"/>
    <w:rsid w:val="3DAA1B3A"/>
    <w:rsid w:val="46E56A5F"/>
    <w:rsid w:val="48D91B3C"/>
    <w:rsid w:val="4EF57719"/>
    <w:rsid w:val="52A720A8"/>
    <w:rsid w:val="5A0E3BCE"/>
    <w:rsid w:val="5EE67838"/>
    <w:rsid w:val="63061303"/>
    <w:rsid w:val="677243C5"/>
    <w:rsid w:val="6CD27D15"/>
    <w:rsid w:val="6F607449"/>
    <w:rsid w:val="74A85A15"/>
    <w:rsid w:val="75F3408F"/>
    <w:rsid w:val="77F834E0"/>
    <w:rsid w:val="78581A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uiPriority="99"/>
    <w:lsdException w:name="footer" w:semiHidden="0" w:uiPriority="9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uiPriority="99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Table" w:uiPriority="99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Grid" w:semiHidden="0" w:uiPriority="59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19C4"/>
    <w:pPr>
      <w:adjustRightInd w:val="0"/>
      <w:snapToGrid w:val="0"/>
      <w:spacing w:after="200"/>
    </w:pPr>
    <w:rPr>
      <w:rFonts w:ascii="Tahoma" w:eastAsia="微软雅黑" w:hAnsi="Tahoma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1019C4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1019C4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styleId="a5">
    <w:name w:val="Hyperlink"/>
    <w:basedOn w:val="a0"/>
    <w:uiPriority w:val="99"/>
    <w:unhideWhenUsed/>
    <w:rsid w:val="001019C4"/>
    <w:rPr>
      <w:color w:val="0000FF"/>
      <w:u w:val="single"/>
    </w:rPr>
  </w:style>
  <w:style w:type="paragraph" w:customStyle="1" w:styleId="affiliation">
    <w:name w:val="affiliation"/>
    <w:basedOn w:val="a"/>
    <w:next w:val="phone"/>
    <w:rsid w:val="001019C4"/>
    <w:pPr>
      <w:overflowPunct w:val="0"/>
      <w:autoSpaceDE w:val="0"/>
      <w:autoSpaceDN w:val="0"/>
      <w:snapToGrid/>
      <w:spacing w:before="120" w:after="0"/>
    </w:pPr>
    <w:rPr>
      <w:rFonts w:ascii="Times New Roman" w:eastAsia="宋体" w:hAnsi="Times New Roman"/>
      <w:i/>
      <w:sz w:val="24"/>
      <w:szCs w:val="20"/>
    </w:rPr>
  </w:style>
  <w:style w:type="paragraph" w:customStyle="1" w:styleId="phone">
    <w:name w:val="phone"/>
    <w:basedOn w:val="email"/>
    <w:next w:val="fax"/>
    <w:rsid w:val="001019C4"/>
  </w:style>
  <w:style w:type="paragraph" w:customStyle="1" w:styleId="email">
    <w:name w:val="email"/>
    <w:basedOn w:val="a"/>
    <w:next w:val="url"/>
    <w:rsid w:val="001019C4"/>
    <w:pPr>
      <w:overflowPunct w:val="0"/>
      <w:autoSpaceDE w:val="0"/>
      <w:autoSpaceDN w:val="0"/>
      <w:snapToGrid/>
      <w:spacing w:before="120" w:after="0"/>
    </w:pPr>
    <w:rPr>
      <w:rFonts w:ascii="Times New Roman" w:eastAsia="宋体" w:hAnsi="Times New Roman"/>
      <w:sz w:val="20"/>
      <w:szCs w:val="20"/>
    </w:rPr>
  </w:style>
  <w:style w:type="paragraph" w:customStyle="1" w:styleId="url">
    <w:name w:val="url"/>
    <w:basedOn w:val="email"/>
    <w:next w:val="a"/>
    <w:rsid w:val="001019C4"/>
  </w:style>
  <w:style w:type="paragraph" w:customStyle="1" w:styleId="fax">
    <w:name w:val="fax"/>
    <w:basedOn w:val="email"/>
    <w:next w:val="email"/>
    <w:rsid w:val="001019C4"/>
  </w:style>
  <w:style w:type="paragraph" w:customStyle="1" w:styleId="author">
    <w:name w:val="author"/>
    <w:basedOn w:val="a"/>
    <w:next w:val="affiliation"/>
    <w:rsid w:val="001019C4"/>
    <w:pPr>
      <w:overflowPunct w:val="0"/>
      <w:autoSpaceDE w:val="0"/>
      <w:autoSpaceDN w:val="0"/>
      <w:snapToGrid/>
      <w:spacing w:before="120" w:after="0" w:line="360" w:lineRule="auto"/>
    </w:pPr>
    <w:rPr>
      <w:rFonts w:ascii="Times New Roman" w:eastAsia="宋体" w:hAnsi="Times New Roman"/>
      <w:sz w:val="24"/>
      <w:szCs w:val="20"/>
    </w:rPr>
  </w:style>
  <w:style w:type="paragraph" w:customStyle="1" w:styleId="Default">
    <w:name w:val="Default"/>
    <w:rsid w:val="001019C4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paragraph" w:customStyle="1" w:styleId="1">
    <w:name w:val="列出段落1"/>
    <w:basedOn w:val="a"/>
    <w:uiPriority w:val="34"/>
    <w:qFormat/>
    <w:rsid w:val="001019C4"/>
    <w:pPr>
      <w:ind w:firstLineChars="200" w:firstLine="420"/>
    </w:pPr>
  </w:style>
  <w:style w:type="character" w:customStyle="1" w:styleId="Char0">
    <w:name w:val="页眉 Char"/>
    <w:basedOn w:val="a0"/>
    <w:link w:val="a4"/>
    <w:uiPriority w:val="99"/>
    <w:semiHidden/>
    <w:rsid w:val="001019C4"/>
    <w:rPr>
      <w:rFonts w:ascii="Tahoma" w:hAnsi="Tahoma"/>
      <w:sz w:val="18"/>
      <w:szCs w:val="18"/>
    </w:rPr>
  </w:style>
  <w:style w:type="character" w:customStyle="1" w:styleId="Char">
    <w:name w:val="页脚 Char"/>
    <w:basedOn w:val="a0"/>
    <w:link w:val="a3"/>
    <w:uiPriority w:val="99"/>
    <w:semiHidden/>
    <w:rsid w:val="001019C4"/>
    <w:rPr>
      <w:rFonts w:ascii="Tahoma" w:hAnsi="Tahoma"/>
      <w:sz w:val="18"/>
      <w:szCs w:val="18"/>
    </w:rPr>
  </w:style>
  <w:style w:type="character" w:customStyle="1" w:styleId="font11">
    <w:name w:val="font11"/>
    <w:basedOn w:val="a0"/>
    <w:rsid w:val="001019C4"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01">
    <w:name w:val="font01"/>
    <w:basedOn w:val="a0"/>
    <w:rsid w:val="001019C4"/>
    <w:rPr>
      <w:rFonts w:ascii="宋体" w:eastAsia="宋体" w:hAnsi="宋体" w:cs="宋体" w:hint="eastAsia"/>
      <w:color w:val="000000"/>
      <w:sz w:val="24"/>
      <w:szCs w:val="24"/>
      <w:u w:val="non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248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customXml" Target="../customXml/item4.xml"/><Relationship Id="rId2" Type="http://schemas.openxmlformats.org/officeDocument/2006/relationships/styles" Target="styles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customXml" Target="../customXml/item2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7.DOCX</DocumentId>
    <TitleName xmlns="fb88adc0-4a92-421d-b04d-61347b390d81">Table 7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D0A569EF-1A9D-4B6D-A108-CEB7ACE3107D}"/>
</file>

<file path=customXml/itemProps3.xml><?xml version="1.0" encoding="utf-8"?>
<ds:datastoreItem xmlns:ds="http://schemas.openxmlformats.org/officeDocument/2006/customXml" ds:itemID="{20424669-6CEA-4093-BA57-EC0BEB8D5906}"/>
</file>

<file path=customXml/itemProps4.xml><?xml version="1.0" encoding="utf-8"?>
<ds:datastoreItem xmlns:ds="http://schemas.openxmlformats.org/officeDocument/2006/customXml" ds:itemID="{C772506A-953C-4BB7-BB22-F00BBA08566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93</Words>
  <Characters>1106</Characters>
  <Application>Microsoft Office Word</Application>
  <DocSecurity>0</DocSecurity>
  <Lines>9</Lines>
  <Paragraphs>2</Paragraphs>
  <ScaleCrop>false</ScaleCrop>
  <Company>Microsoft</Company>
  <LinksUpToDate>false</LinksUpToDate>
  <CharactersWithSpaces>12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ene flow among Sibiraea (Rosaceae) in Qinghai-Tibet Plateau through multiple genetic markers</dc:title>
  <dc:creator>User</dc:creator>
  <cp:lastModifiedBy>芯起中国</cp:lastModifiedBy>
  <cp:revision>30</cp:revision>
  <dcterms:created xsi:type="dcterms:W3CDTF">2013-03-20T07:10:00Z</dcterms:created>
  <dcterms:modified xsi:type="dcterms:W3CDTF">2016-07-13T1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559</vt:lpwstr>
  </property>
  <property fmtid="{D5CDD505-2E9C-101B-9397-08002B2CF9AE}" pid="3" name="ContentTypeId">
    <vt:lpwstr>0x010100F3620BC7601BDF4381AEBA82A541CD8E</vt:lpwstr>
  </property>
</Properties>
</file>